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/>
        <w:t>Trends in utilisation (%) of health care services according to various sub groups in Nepal during 1996(a) &amp; 2011 (b) and absolute change (c)</w:t>
      </w:r>
    </w:p>
    <w:tbl>
      <w:tblPr>
        <w:tblW w:w="14677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843"/>
        <w:gridCol w:w="1984"/>
        <w:gridCol w:w="1985"/>
        <w:gridCol w:w="1984"/>
        <w:gridCol w:w="1985"/>
        <w:gridCol w:w="2693"/>
      </w:tblGrid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 three Antenatal visi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lled attendance during bir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Births with two Tetanus Injections during pregna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ly using any modern family planning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les vaccination coverag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ldren with diarrhoea who did not  receive any oral rehydration therapy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ther’s education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1, 8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8, 7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3, 86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2.2, 34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7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2.9, 92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0.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, 36.7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9, 72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7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8, 53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6, 8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3, 3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9, 95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3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1, 5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5, 31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5, 66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8, 40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5, 96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7, 20.2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5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edu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4, 4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4, 19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9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1, 6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5, 48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, 79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, 20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3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alth index*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1, 91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.8, 81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8.8, 87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3.9, 48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4.5, 96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 18.1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urt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.7, 7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, 5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8, 80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2, 45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3, 92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, 10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2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4, 58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4, 35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1.1, 77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8, 43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4, 85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2.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, 25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2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5, 44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1, 23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2, 61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6, 41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4.9, 85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, 24.2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7, 33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, 1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8, 49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1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3, 35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3.2, 8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6, 13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residence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, 8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.6, 72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3, 8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1, 49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2, 91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, 15.8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.9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3, 54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7, 32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.5, 68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3, 42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2, 87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, 20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.8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velopment region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, 6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2, 4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, 72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8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8, 36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.3, 87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, 16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7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5.1, 56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4, 35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, 74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6, 49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4.8, 84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 21.8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2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9, 59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3.8, 37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8, 66.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2, 38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6.8, 91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, 22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1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we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7, 53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.2, 28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4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3, 6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2, 42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8, 87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, 19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.9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-wester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6, 61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6, 30.7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7, 68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2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6, 47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1, 94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5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, 18.9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9.8</w:t>
            </w:r>
          </w:p>
        </w:tc>
      </w:tr>
      <w:tr>
        <w:trPr/>
        <w:tc>
          <w:tcPr>
            <w:tcW w:w="146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ological region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nt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5.7, 52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.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8, 18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8, 60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.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, 43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9.9, 90.9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, 21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.5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l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7.9, 53.2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9, 3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7, 62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9, 40.6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6, 90.4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, 8.1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.6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ai (Plain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8.1, 63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1, 42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3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.6, 76.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5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6.6, 45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2, 85.8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, 25.4, 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t>*Indicates that the change was computed between 2006 and 2011 surveys  since this information was not available for either 1996 or 2001 survey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1:23:00Z</dcterms:created>
  <dc:creator>user</dc:creator>
  <dc:description/>
  <cp:keywords/>
  <dc:language>en-US</dc:language>
  <cp:lastModifiedBy>user</cp:lastModifiedBy>
  <dcterms:modified xsi:type="dcterms:W3CDTF">2013-10-08T12:34:00Z</dcterms:modified>
  <cp:revision>2</cp:revision>
  <dc:subject/>
  <dc:title/>
</cp:coreProperties>
</file>